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3:  List of Articles That Utilize NHIS Data</w:t>
      </w:r>
    </w:p>
    <w:tbl>
      <w:tblPr>
        <w:tblW w:w="138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1566"/>
        <w:gridCol w:w="1056"/>
        <w:gridCol w:w="596"/>
        <w:gridCol w:w="1026"/>
        <w:gridCol w:w="1056"/>
        <w:gridCol w:w="1122"/>
        <w:gridCol w:w="937"/>
        <w:gridCol w:w="957"/>
        <w:gridCol w:w="916"/>
        <w:gridCol w:w="1297"/>
        <w:gridCol w:w="1157"/>
        <w:gridCol w:w="1007"/>
      </w:tblGrid>
      <w:tr>
        <w:trPr>
          <w:tblHeader w:val="true"/>
          <w:trHeight w:val="255" w:hRule="atLeast"/>
        </w:trPr>
        <w:tc>
          <w:tcPr>
            <w:tcW w:w="11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rticle Title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Journal </w:t>
            </w:r>
          </w:p>
        </w:tc>
        <w:tc>
          <w:tcPr>
            <w:tcW w:w="5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ub Year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NHIS Data Year</w:t>
            </w:r>
          </w:p>
        </w:tc>
        <w:tc>
          <w:tcPr>
            <w:tcW w:w="628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igarette Smoking</w:t>
            </w:r>
          </w:p>
        </w:tc>
        <w:tc>
          <w:tcPr>
            <w:tcW w:w="216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Other </w:t>
            </w:r>
          </w:p>
        </w:tc>
      </w:tr>
      <w:tr>
        <w:trPr>
          <w:tblHeader w:val="true"/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revalence and Trends</w:t>
            </w:r>
          </w:p>
        </w:tc>
        <w:tc>
          <w:tcPr>
            <w:tcW w:w="11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ttitudes,     Knowledge, and Beliefs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Initiation </w:t>
            </w:r>
          </w:p>
        </w:tc>
        <w:tc>
          <w:tcPr>
            <w:tcW w:w="9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essation and Advice to Quit</w:t>
            </w:r>
          </w:p>
        </w:tc>
        <w:tc>
          <w:tcPr>
            <w:tcW w:w="9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Health Care Practices</w:t>
            </w:r>
          </w:p>
        </w:tc>
        <w:tc>
          <w:tcPr>
            <w:tcW w:w="12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Health Consequences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econdhand Smoke</w:t>
            </w:r>
          </w:p>
        </w:tc>
        <w:tc>
          <w:tcPr>
            <w:tcW w:w="10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mokeless Tobacco</w:t>
            </w:r>
          </w:p>
        </w:tc>
      </w:tr>
      <w:tr>
        <w:trPr>
          <w:tblHeader w:val="true"/>
          <w:trHeight w:val="255" w:hRule="atLeast"/>
        </w:trPr>
        <w:tc>
          <w:tcPr>
            <w:tcW w:w="11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5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braido-Lanza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o healthy behaviors decline with greater acculturation? Implications for the Latino mortality paradox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Soc Sci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am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alth-risk behaviors among our Nation's youth: United States, 1992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Vital Health Stat 1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onymou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garette smoking among U.S. adults, 1985-1990, and smoking among selected occupational groups, 1990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Stat Bull Metrop Insur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, 199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ao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Is some provider advice on smoking cessation better than no advice? An instrumental variable analysis of the 2001 National Health Interview Survey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Health Serv Re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aranowski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thnic differences in cancer risk behaviors through the transition out of high school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Ethn Di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arne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alth characteristics of the Asian population: United States, 2004-200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dv Dat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4-2006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onham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hildren's health in families with cigarette smokers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oyd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obacco use by adults--United States, 1987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rackbill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characteristics of US workers, 1978-1980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Ind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8-198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reslow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mericans' knowledge of cancer risk and survival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rown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cioeconomic disparity in provider-delivered assistance to quit smoking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Nicotine Tob Re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yrd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redictors of early grade retention among children in the United States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ediatric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NCH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Health-risk behaviors among persons aged 12-21 years--United States, 1992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NCH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Radon testing in households with a residential smoker--United States, 1993-1994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3, 199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garette smoking among adults--United States, 1990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igarette smoking among adults--United States, 1991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garette smoking among adults--United States, 1992, and changes in the definition of current cigarette smoking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garette smoking among adults--United States, 1993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garette smoking among women of reproductive age--United States, 1987-1992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-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igarette smoking among adults--United States, 1994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igarette smoking among adults--United States, 1995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igarette smoking among adults--United States, 1997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garette smoking among adults--United States, 1998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igarette smoking among adults--United States, 1999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garette smoking among adults--United States, 2000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xaminations for oral cancer--United States, 1992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iscomfort from environmental tobacco smoke among employees at worksites with minimal smoking restrictions--United States, 1988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hysician and other health-care professional counseling of smokers to quit--United States, 1991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sponse to increases in cigarette prices by race/ethnicity, income, and age groups--United States, 1976-1993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6-199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moking-attributable mortality and years of potential life lost--United States, 1988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4-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cessation during previous year among adults--United States, 1990 and 1991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, 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DC,OSH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Use of smokeless tobacco among adults--United States, 1991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lark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 and stage of readiness for smoking cessation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Gerontol B Psychol Sci Soc Sci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kkinide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cial and ethnic disparities in smoking-cessation interventions: analysis of the 2005 NHI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ulle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ender differences in chronic disease risk behaviors through the transition out of high school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avi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mmon courtesy' and the elimination of passive smoking. Results of the 1987 National Health Interview Survey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AM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ougla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e hazard of starting smoking: estimates from a split population duration model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Health Econ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8, 1979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elber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reventive health behavior among black and white women in urban and rural areas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Soc Sci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scobedo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ciodemographic characteristics of cigarette smoking initiation in the United States. Implications for smoking prevention policy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AM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aulkner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ce and cigarette smoking among United States adolescents: the role of lifestyle behaviors and demographic factor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ediatric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eronimu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 patterns of smoking in US black and white women of childbearing age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iebel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fferences in the age of smoking initiation between blacks and whites--United State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, 198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illum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revalence of cardiovascular and pulmonary diseases and risk factors by region and urbanization in the United State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Natl Med Assoc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3-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ilpi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mographic differences in patterns in the incidence of smoking cessation: United States 1950-1990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nn Epidemi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5-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ilpi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initiation rates in adults and minors: United States, 1944-1988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Epidemi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0, 1978-1980, 1987, 198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iovino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rveillance for selected tobacco-use behaviors--United States, 1990-1994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5-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raubard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alyzing health surveys for cancer-related objective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Natl Cancer Inst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ajat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Health outcomes among Hispanic subgroups: data from the National Health Interview Survey, 1992-95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dv Dat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-199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alper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ifferences in former smokers' beliefs and health status following smoking cessation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ill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in the home and children’s health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Tob Contr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, 200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fer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Healthy behaviors among women in the United States and Ontario: the effect on use of preventive care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ga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Functional limitations and key indicators of well-being in children with disability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rch Pediatr Adolesc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,941,99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rowitz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Factors associated with having oral cancer examinations among US adults 40 years of age or older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Public Health Dent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rowitz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e need for health promotion in oral cancer prevention and early detection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Public Health Dent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, 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rowitz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.S. adult knowledge of risk factors and signs of oral cancers: 1990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Am Dent Assoc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, 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uste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garette smoking and smoking cessation among older adults: United States, 1965-94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Tob Contr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5-199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uste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Trends and effects of cigarette smoking among girls and women in the United States, 1965-1993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 xml:space="preserve">J Am Med Womens Assoc 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5-199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epso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Black-white differences in cancer prevention knowledge and behavior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one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iving arrangements, knowledge of health risks, and stress as determinants of health-risk behavior among college student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Am Coll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amimoto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urveillance for five health risks among older adults--United States, 1993-1997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MWR Morb Mortal Wkly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3-199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igarette smoking among native and foreign-born African American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nn Epidemi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-199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gional variation in smoking among African American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-199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behavior among French and American women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, 199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ocial heterogeneity in smoking among African American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-199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leven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The association between veteran status and cigarette-smoking behaviors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, 198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ozlowski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Most smokeless tobacco use is not a causal gateway to cigarettes: using order of product use to evaluate causation in a national US sample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ddiction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Kuo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Health status of Asian Americans: United States, 1992-94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dv Dat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-199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hanges in the patterns of initiation of cigarette smoking in the United States: 1950, 1965 and 1980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Cancer Epidemiol Biomarkers Prev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0, 1978-1980, 1987, 198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evy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mployer-sponsored insurance coverage of smoking cessation treatment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Manag Care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7-200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wry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e effect of socioeconomic status on chronic disease risk behaviors among US adolescent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AM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nnino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Environmental tobacco smoke exposure and health effects in children: results from the 1991 National Health Interview Survey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Tob Contr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nnino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Environmental tobacco smoke exposure in the home and worksite and health effects in adults: results from the 1991 National Health Interview Survey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Tob Contr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rcu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moking behavior among US Latinos: an emerging challenge for public health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9, 198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arti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ncer prevention in the dental practice: oral cancer screening and tobacco cessation advice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Public Health Dent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cGrady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o sex and ethnic differences in smoking initiation mask similarities in cessation behavior?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ndez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as smoking cessation ceased? Expected trends in the prevalence of smoking in the United State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Epidemi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5-1993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endez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prevalence in 2010: why the healthy people goal is unattainable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iller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-attributable medical care costs in the USA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Soc Sci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oon-Howard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frican American women and smoking: starting later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3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lso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Cigarette smoking prevalence by occupation in the United States. A comparison between 1978 to 1980 and 1987 to 1990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Occup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8-1980, 1987-199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lso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ong-term trends in adolescent and young adult smoking in the United States: metapatterns and implication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6-2005,</w:t>
            </w:r>
          </w:p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4-200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lso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ipe smoking in the United States, 1965-1991: prevalence and attributable mortality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5, 1966, 1970, 1987, 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lso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ends in cigarette smoking among US adolescents, 1974 through 1991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4-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votny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by blacks and whites: socioeconomic and demographic difference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votny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ends in smoking by age and sex, United States, 1974-1987: the implications for disease impact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4-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ster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e benefits and risks of over-the-counter availability of nicotine polacrilex ("nicotine gum")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ed Care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Ostro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Estimating the risks of smoking, air pollution, and passive smoke on acute respiratory conditions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Risk Ana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6-198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erc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ow long will today's new adolescent smoker be addicted to cigarettes?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5-198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erc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ews media coverage of smoking and health is associated with changes in population rates of smoking cessation but not initiation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Tob Contr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5-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erc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initiation in the United States: a role for worksite and college smoking ban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Natl Cancer Inst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8-1980, 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ierc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ends in cigarette smoking in the United States. Projections to the year 2000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AM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4-198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ei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ummary health statistics for U.S. adults: National Health Interview Survey, 1998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Vital Health Stat 10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akowski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and cancer screening for women ages 42-75: associations in the 1990-1994 National Health Interview Survey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-199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du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witching to smokeless tobacco as a smoking cessation method: evidence from the 2000 NHI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Harm Reduction Jour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ger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emographic and socioeconomic links to cigarette smoking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Soc Bi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ger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emographic, socioeconomic, and behavioral factors affecting ethnic mortality by cause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Soc Forces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6-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ger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Ethnic differences in smoking patterns: findings from NHIS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ublic Health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9, 198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gers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ife expectancies of cigarette smokers and nonsmokers in the United State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Soc Sci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1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osenbaum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inear extrapolation models of lung cancer risk associated with exposure to environmental tobacco smoke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Regul Toxicol Pharmac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, 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uchli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 analysis of smoking patterns among older adult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Med Care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choenbor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alth promotion in the United States and Canada: smoking, exercise, and other health-related behavior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chuster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Smoking patterns of household members and visitors in homes with children in the United States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rch Pediatr Adolesc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opland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oward the 1990 objectives for smoking: measuring the progress with 1985 NHIS data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Public Health Rep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iegel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ends in adult cigarette smoking in California compared with the rest of the United States, 1978-1994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8-1994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erl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 alternative explanation for the apparent elevated relative mortality and morbidity risks associated with exposure to environmental tobacco smoke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Clin Epidemi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0, 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erl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alysis of the relationship between smokeless tobacco and cancer based on data from the National Mortality Followback Survey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Clin Epidemi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erl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omparison of smoking-related risk factors among black and white male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Ind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9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0, 1979, 198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erl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characteristics by type of employment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Occup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erli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e confounding of occupation and smoking and its consequence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Soc Sci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omar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nuff use and smoking in U.S. men: implications for harm reduction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rev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2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8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aldman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Just say no! sounds right, but…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SDC J Dent Chil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einkam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e related changes in age of starting to smoke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J Clin Epidemiol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0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0, 1979, 198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einkam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moking and hospital utilization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Soc Sci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7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0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etzler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lf-reported physical health practices and health care utilization: findings from the National Health Interview Survey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Willard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Relationship between cigarette smoking and other unhealthy behaviors among our nation's youth: United States, 1992. 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dv Data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5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2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Young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ealth promoting behaviors of family practice residents: do they compare with the general public?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Fam Med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5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hu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he relationship between cigarette smoking and education revisited: implications for categorizing persons' educational status.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Am J Public Health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6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83-199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720" w:right="720" w:gutter="0" w:header="0" w:top="36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3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sz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Char"/>
    <w:basedOn w:val="DefaultParagraphFont"/>
    <w:qFormat/>
    <w:rPr>
      <w:rFonts w:eastAsia="SimSun;宋体"/>
      <w:b/>
      <w:bCs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</w:pPr>
    <w:rPr>
      <w:color w:val="000000"/>
      <w:sz w:val="24"/>
      <w:szCs w:val="24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9T13:10:00Z</dcterms:created>
  <dc:creator>DB</dc:creator>
  <dc:description/>
  <dc:language>en-US</dc:language>
  <cp:lastModifiedBy>andrew.butler</cp:lastModifiedBy>
  <cp:lastPrinted>2008-11-06T17:11:00Z</cp:lastPrinted>
  <dcterms:modified xsi:type="dcterms:W3CDTF">2008-11-20T09:57:00Z</dcterms:modified>
  <cp:revision>4</cp:revision>
  <dc:subject/>
  <dc:title>Using the National Health Interview Survey</dc:title>
</cp:coreProperties>
</file>